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F317D" w14:textId="77777777" w:rsidR="006E5B95" w:rsidRDefault="006E5B95"/>
    <w:p w14:paraId="2BAA7AE7" w14:textId="77777777" w:rsidR="006E5B95" w:rsidRDefault="006E5B95"/>
    <w:p w14:paraId="4639B860" w14:textId="77777777" w:rsidR="006E5B95" w:rsidRDefault="00000000">
      <w:pPr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Table </w:t>
      </w:r>
      <w:r>
        <w:rPr>
          <w:b/>
          <w:sz w:val="20"/>
          <w:szCs w:val="20"/>
        </w:rPr>
        <w:t>8</w:t>
      </w:r>
      <w:r>
        <w:rPr>
          <w:b/>
          <w:color w:val="000000"/>
          <w:sz w:val="20"/>
          <w:szCs w:val="20"/>
        </w:rPr>
        <w:t xml:space="preserve"> - </w:t>
      </w:r>
      <w:r>
        <w:rPr>
          <w:color w:val="000000"/>
          <w:sz w:val="20"/>
          <w:szCs w:val="20"/>
        </w:rPr>
        <w:t>Detailed timeline of data collection and assessments (For offspring born to primary participants)</w:t>
      </w:r>
    </w:p>
    <w:p w14:paraId="2F630727" w14:textId="77777777" w:rsidR="006E5B95" w:rsidRDefault="006E5B95">
      <w:pPr>
        <w:rPr>
          <w:color w:val="000000"/>
        </w:rPr>
      </w:pPr>
    </w:p>
    <w:tbl>
      <w:tblPr>
        <w:tblStyle w:val="a1"/>
        <w:tblW w:w="10632" w:type="dxa"/>
        <w:tblInd w:w="-7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7"/>
        <w:gridCol w:w="3594"/>
        <w:gridCol w:w="913"/>
        <w:gridCol w:w="1850"/>
        <w:gridCol w:w="3688"/>
      </w:tblGrid>
      <w:tr w:rsidR="006E5B95" w14:paraId="5A61385B" w14:textId="77777777">
        <w:tc>
          <w:tcPr>
            <w:tcW w:w="4181" w:type="dxa"/>
            <w:gridSpan w:val="2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63990" w14:textId="77777777" w:rsidR="006E5B95" w:rsidRDefault="00000000">
            <w:pPr>
              <w:spacing w:after="240"/>
              <w:jc w:val="center"/>
            </w:pPr>
            <w:r>
              <w:br/>
            </w:r>
            <w:r>
              <w:rPr>
                <w:b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276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B0D59" w14:textId="77777777" w:rsidR="006E5B95" w:rsidRDefault="00000000">
            <w:pPr>
              <w:jc w:val="center"/>
            </w:pPr>
            <w:r>
              <w:rPr>
                <w:b/>
                <w:color w:val="000000"/>
                <w:sz w:val="20"/>
                <w:szCs w:val="20"/>
              </w:rPr>
              <w:t>Timeline of measurement</w:t>
            </w:r>
          </w:p>
        </w:tc>
        <w:tc>
          <w:tcPr>
            <w:tcW w:w="368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BE678" w14:textId="77777777" w:rsidR="006E5B95" w:rsidRDefault="006E5B95">
            <w:pPr>
              <w:spacing w:after="240"/>
              <w:rPr>
                <w:b/>
                <w:color w:val="000000"/>
                <w:sz w:val="20"/>
                <w:szCs w:val="20"/>
              </w:rPr>
            </w:pPr>
          </w:p>
          <w:p w14:paraId="18359351" w14:textId="77777777" w:rsidR="006E5B95" w:rsidRDefault="00000000">
            <w:pPr>
              <w:spacing w:after="240"/>
              <w:jc w:val="center"/>
            </w:pPr>
            <w:r>
              <w:rPr>
                <w:b/>
                <w:color w:val="000000"/>
                <w:sz w:val="20"/>
                <w:szCs w:val="20"/>
              </w:rPr>
              <w:t>Measuring Tool</w:t>
            </w:r>
          </w:p>
        </w:tc>
      </w:tr>
      <w:tr w:rsidR="006E5B95" w14:paraId="3F4A90DC" w14:textId="77777777">
        <w:trPr>
          <w:trHeight w:val="430"/>
        </w:trPr>
        <w:tc>
          <w:tcPr>
            <w:tcW w:w="4181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BE229" w14:textId="77777777" w:rsidR="006E5B95" w:rsidRDefault="006E5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01655" w14:textId="77777777" w:rsidR="006E5B95" w:rsidRDefault="00000000">
            <w:pPr>
              <w:jc w:val="center"/>
            </w:pPr>
            <w:r>
              <w:rPr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5BA1B" w14:textId="77777777" w:rsidR="006E5B95" w:rsidRDefault="00000000">
            <w:pPr>
              <w:jc w:val="center"/>
            </w:pPr>
            <w:r>
              <w:rPr>
                <w:b/>
                <w:color w:val="000000"/>
                <w:sz w:val="20"/>
                <w:szCs w:val="20"/>
              </w:rPr>
              <w:t>Every 1 year till neonate turns 5 years</w:t>
            </w:r>
            <w:r>
              <w:rPr>
                <w:b/>
                <w:color w:val="000000"/>
                <w:sz w:val="20"/>
                <w:szCs w:val="20"/>
              </w:rPr>
              <w:tab/>
            </w:r>
          </w:p>
        </w:tc>
        <w:tc>
          <w:tcPr>
            <w:tcW w:w="368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187FB" w14:textId="77777777" w:rsidR="006E5B95" w:rsidRDefault="006E5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6E5B95" w14:paraId="0EAD8108" w14:textId="77777777">
        <w:trPr>
          <w:trHeight w:val="270"/>
        </w:trPr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41852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35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5D7CE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Personal Details &amp; Socio-demographic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Geomapped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4E7C2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BC2EF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23347" w14:textId="77777777" w:rsidR="006E5B95" w:rsidRDefault="00000000">
            <w:r>
              <w:rPr>
                <w:color w:val="000000"/>
                <w:sz w:val="20"/>
                <w:szCs w:val="20"/>
              </w:rPr>
              <w:t>Questionnaire &amp; BG Prasad scale</w:t>
            </w:r>
          </w:p>
          <w:p w14:paraId="2195E637" w14:textId="77777777" w:rsidR="006E5B95" w:rsidRDefault="006E5B95"/>
        </w:tc>
      </w:tr>
      <w:tr w:rsidR="006E5B95" w14:paraId="1ED04DEB" w14:textId="77777777"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BDA76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35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8B070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Clinical Assessment</w:t>
            </w:r>
          </w:p>
        </w:tc>
        <w:tc>
          <w:tcPr>
            <w:tcW w:w="9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5B524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31AF8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E5D5C" w14:textId="77777777" w:rsidR="006E5B95" w:rsidRDefault="00000000">
            <w:r>
              <w:rPr>
                <w:color w:val="000000"/>
                <w:sz w:val="20"/>
                <w:szCs w:val="20"/>
              </w:rPr>
              <w:t>Clinical Questionnaire</w:t>
            </w:r>
          </w:p>
        </w:tc>
      </w:tr>
      <w:tr w:rsidR="006E5B95" w14:paraId="711F0C3B" w14:textId="77777777"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9EC64" w14:textId="77777777" w:rsidR="006E5B95" w:rsidRDefault="006E5B95"/>
        </w:tc>
        <w:tc>
          <w:tcPr>
            <w:tcW w:w="35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E7EC4" w14:textId="77777777" w:rsidR="006E5B95" w:rsidRDefault="00000000">
            <w:r>
              <w:rPr>
                <w:color w:val="000000"/>
                <w:sz w:val="20"/>
                <w:szCs w:val="20"/>
              </w:rPr>
              <w:t>Birth Weight</w:t>
            </w:r>
          </w:p>
        </w:tc>
        <w:tc>
          <w:tcPr>
            <w:tcW w:w="9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1CEC9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6EDF5" w14:textId="77777777" w:rsidR="006E5B95" w:rsidRDefault="006E5B95"/>
        </w:tc>
        <w:tc>
          <w:tcPr>
            <w:tcW w:w="36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389ED" w14:textId="77777777" w:rsidR="006E5B95" w:rsidRDefault="006E5B95"/>
        </w:tc>
      </w:tr>
      <w:tr w:rsidR="006E5B95" w14:paraId="3043492A" w14:textId="77777777">
        <w:trPr>
          <w:trHeight w:val="115"/>
        </w:trPr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52A0C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35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AED71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Anthropometry</w:t>
            </w:r>
          </w:p>
        </w:tc>
        <w:tc>
          <w:tcPr>
            <w:tcW w:w="9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3F526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07843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28ACA" w14:textId="77777777" w:rsidR="006E5B95" w:rsidRDefault="006E5B95"/>
        </w:tc>
      </w:tr>
      <w:tr w:rsidR="006E5B95" w14:paraId="4C97472F" w14:textId="77777777">
        <w:trPr>
          <w:trHeight w:val="70"/>
        </w:trPr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AABAC" w14:textId="77777777" w:rsidR="006E5B95" w:rsidRDefault="006E5B95"/>
        </w:tc>
        <w:tc>
          <w:tcPr>
            <w:tcW w:w="35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8B00A" w14:textId="77777777" w:rsidR="006E5B95" w:rsidRDefault="00000000">
            <w:r>
              <w:rPr>
                <w:color w:val="000000"/>
                <w:sz w:val="20"/>
                <w:szCs w:val="20"/>
              </w:rPr>
              <w:t>Length/ Height</w:t>
            </w:r>
          </w:p>
        </w:tc>
        <w:tc>
          <w:tcPr>
            <w:tcW w:w="9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63F36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3AA58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AE6DC" w14:textId="77777777" w:rsidR="006E5B95" w:rsidRDefault="00000000">
            <w:proofErr w:type="spellStart"/>
            <w:r>
              <w:rPr>
                <w:color w:val="000000"/>
                <w:sz w:val="20"/>
                <w:szCs w:val="20"/>
              </w:rPr>
              <w:t>Infantometer</w:t>
            </w:r>
            <w:proofErr w:type="spellEnd"/>
          </w:p>
        </w:tc>
      </w:tr>
      <w:tr w:rsidR="006E5B95" w14:paraId="16257F80" w14:textId="77777777">
        <w:trPr>
          <w:trHeight w:val="10"/>
        </w:trPr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2B7EE" w14:textId="77777777" w:rsidR="006E5B95" w:rsidRDefault="006E5B95"/>
        </w:tc>
        <w:tc>
          <w:tcPr>
            <w:tcW w:w="35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707D8" w14:textId="77777777" w:rsidR="006E5B95" w:rsidRDefault="00000000">
            <w:r>
              <w:rPr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9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4AFE6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D00DE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7174B" w14:textId="77777777" w:rsidR="006E5B95" w:rsidRDefault="00000000">
            <w:r>
              <w:rPr>
                <w:color w:val="000000"/>
                <w:sz w:val="20"/>
                <w:szCs w:val="20"/>
              </w:rPr>
              <w:t>Digital Weighing Scale</w:t>
            </w:r>
          </w:p>
        </w:tc>
      </w:tr>
      <w:tr w:rsidR="006E5B95" w14:paraId="1F1D680B" w14:textId="77777777">
        <w:trPr>
          <w:trHeight w:val="115"/>
        </w:trPr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91084" w14:textId="77777777" w:rsidR="006E5B95" w:rsidRDefault="006E5B95"/>
        </w:tc>
        <w:tc>
          <w:tcPr>
            <w:tcW w:w="35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B6894" w14:textId="77777777" w:rsidR="006E5B95" w:rsidRDefault="00000000">
            <w:r>
              <w:rPr>
                <w:color w:val="000000"/>
                <w:sz w:val="20"/>
                <w:szCs w:val="20"/>
              </w:rPr>
              <w:t>Head Circumference </w:t>
            </w:r>
          </w:p>
        </w:tc>
        <w:tc>
          <w:tcPr>
            <w:tcW w:w="9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7BA53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3E3B5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383A1" w14:textId="77777777" w:rsidR="006E5B95" w:rsidRDefault="00000000">
            <w:r>
              <w:rPr>
                <w:color w:val="000000"/>
                <w:sz w:val="20"/>
                <w:szCs w:val="20"/>
              </w:rPr>
              <w:t>Non elastic measurement tape</w:t>
            </w:r>
          </w:p>
        </w:tc>
      </w:tr>
      <w:tr w:rsidR="006E5B95" w14:paraId="42C4E458" w14:textId="77777777">
        <w:trPr>
          <w:trHeight w:val="115"/>
        </w:trPr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3C72" w14:textId="77777777" w:rsidR="006E5B95" w:rsidRDefault="006E5B95"/>
        </w:tc>
        <w:tc>
          <w:tcPr>
            <w:tcW w:w="35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4C212" w14:textId="77777777" w:rsidR="006E5B95" w:rsidRDefault="00000000">
            <w:r>
              <w:rPr>
                <w:color w:val="000000"/>
                <w:sz w:val="20"/>
                <w:szCs w:val="20"/>
              </w:rPr>
              <w:t>Mid-Upper Arm Circumference (MUAC)</w:t>
            </w:r>
          </w:p>
        </w:tc>
        <w:tc>
          <w:tcPr>
            <w:tcW w:w="9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61285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133F5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32E53" w14:textId="77777777" w:rsidR="006E5B95" w:rsidRDefault="00000000">
            <w:r>
              <w:rPr>
                <w:color w:val="000000"/>
                <w:sz w:val="20"/>
                <w:szCs w:val="20"/>
              </w:rPr>
              <w:t>MUAC Tape</w:t>
            </w:r>
          </w:p>
        </w:tc>
      </w:tr>
      <w:tr w:rsidR="006E5B95" w14:paraId="1A804E9F" w14:textId="77777777">
        <w:trPr>
          <w:trHeight w:val="315"/>
        </w:trPr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8D4AB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35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36FA6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Infant &amp; Child Feeding Patterns</w:t>
            </w:r>
          </w:p>
        </w:tc>
        <w:tc>
          <w:tcPr>
            <w:tcW w:w="9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F10BE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20FE8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90AAC" w14:textId="77777777" w:rsidR="006E5B95" w:rsidRDefault="00000000">
            <w:r>
              <w:rPr>
                <w:color w:val="000000"/>
                <w:sz w:val="20"/>
                <w:szCs w:val="20"/>
              </w:rPr>
              <w:t>Questionnaire</w:t>
            </w:r>
          </w:p>
          <w:p w14:paraId="3F1B6F0E" w14:textId="77777777" w:rsidR="006E5B95" w:rsidRDefault="006E5B95">
            <w:pPr>
              <w:spacing w:after="240"/>
            </w:pPr>
          </w:p>
        </w:tc>
      </w:tr>
      <w:tr w:rsidR="006E5B95" w14:paraId="70B27E4E" w14:textId="77777777">
        <w:tc>
          <w:tcPr>
            <w:tcW w:w="5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4D7C4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35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66846" w14:textId="77777777" w:rsidR="006E5B95" w:rsidRDefault="00000000">
            <w:r>
              <w:rPr>
                <w:b/>
                <w:color w:val="000000"/>
                <w:sz w:val="20"/>
                <w:szCs w:val="20"/>
              </w:rPr>
              <w:t>Bone &amp; Body Composition</w:t>
            </w:r>
          </w:p>
        </w:tc>
        <w:tc>
          <w:tcPr>
            <w:tcW w:w="9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B18C0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156FD" w14:textId="77777777" w:rsidR="006E5B95" w:rsidRDefault="00000000">
            <w:pPr>
              <w:jc w:val="center"/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36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0E90" w14:textId="77777777" w:rsidR="006E5B95" w:rsidRDefault="00000000">
            <w:r>
              <w:rPr>
                <w:color w:val="000000"/>
                <w:sz w:val="20"/>
                <w:szCs w:val="20"/>
              </w:rPr>
              <w:t xml:space="preserve">Lunar </w:t>
            </w:r>
            <w:proofErr w:type="spellStart"/>
            <w:r>
              <w:rPr>
                <w:color w:val="000000"/>
                <w:sz w:val="20"/>
                <w:szCs w:val="20"/>
              </w:rPr>
              <w:t>iDXA</w:t>
            </w:r>
            <w:proofErr w:type="spellEnd"/>
          </w:p>
        </w:tc>
      </w:tr>
    </w:tbl>
    <w:p w14:paraId="0AA467EE" w14:textId="77777777" w:rsidR="006E5B95" w:rsidRDefault="006E5B95">
      <w:pPr>
        <w:shd w:val="clear" w:color="auto" w:fill="FFFFFF"/>
        <w:rPr>
          <w:color w:val="000000"/>
        </w:rPr>
      </w:pPr>
    </w:p>
    <w:p w14:paraId="6033D706" w14:textId="77777777" w:rsidR="006E5B95" w:rsidRDefault="006E5B95">
      <w:pPr>
        <w:rPr>
          <w:color w:val="000000"/>
        </w:rPr>
      </w:pPr>
    </w:p>
    <w:p w14:paraId="3FCCD88C" w14:textId="77777777" w:rsidR="006E5B95" w:rsidRDefault="006E5B95">
      <w:pPr>
        <w:spacing w:after="240"/>
      </w:pPr>
    </w:p>
    <w:sectPr w:rsidR="006E5B95">
      <w:pgSz w:w="11906" w:h="16838"/>
      <w:pgMar w:top="1440" w:right="1440" w:bottom="1440" w:left="1440" w:header="1134" w:footer="1134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590847"/>
    <w:multiLevelType w:val="multilevel"/>
    <w:tmpl w:val="971234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44E30DD4"/>
    <w:multiLevelType w:val="multilevel"/>
    <w:tmpl w:val="76A890C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1999188010">
    <w:abstractNumId w:val="1"/>
  </w:num>
  <w:num w:numId="2" w16cid:durableId="1099761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B95"/>
    <w:rsid w:val="00297B6D"/>
    <w:rsid w:val="006E5B95"/>
    <w:rsid w:val="00AD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68E68"/>
  <w15:docId w15:val="{E6AC1B0F-C78D-D24B-BD31-F8D8ADD45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IN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mi miriam</cp:lastModifiedBy>
  <cp:revision>3</cp:revision>
  <dcterms:created xsi:type="dcterms:W3CDTF">2023-08-30T08:28:00Z</dcterms:created>
  <dcterms:modified xsi:type="dcterms:W3CDTF">2023-08-30T08:33:00Z</dcterms:modified>
</cp:coreProperties>
</file>